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1AE2" w:rsidP="00385D5D" w:rsidRDefault="660EC103" w14:paraId="43F01544" w14:textId="49EF04FF">
      <w:pPr>
        <w:pStyle w:val="paragraph"/>
        <w:spacing w:before="100" w:after="100" w:line="240" w:lineRule="auto"/>
        <w:rPr>
          <w:b/>
          <w:bCs/>
          <w:color w:val="000000" w:themeColor="text1"/>
          <w:lang w:val="en-US"/>
        </w:rPr>
      </w:pPr>
      <w:r w:rsidRPr="4270F52C">
        <w:rPr>
          <w:b/>
          <w:bCs/>
          <w:color w:val="000000" w:themeColor="text1"/>
        </w:rPr>
        <w:t xml:space="preserve">Table </w:t>
      </w:r>
      <w:r w:rsidRPr="4270F52C" w:rsidR="0B8E2CC3">
        <w:rPr>
          <w:b/>
          <w:bCs/>
          <w:color w:val="000000" w:themeColor="text1"/>
        </w:rPr>
        <w:t>2</w:t>
      </w:r>
    </w:p>
    <w:p w:rsidR="00DB1AE2" w:rsidP="00D96F9B" w:rsidRDefault="00272553" w14:paraId="6900E67A" w14:textId="11B15DAC">
      <w:pPr>
        <w:pStyle w:val="paragraph"/>
        <w:spacing w:line="240" w:lineRule="auto"/>
        <w:rPr>
          <w:color w:val="000000" w:themeColor="text1"/>
        </w:rPr>
      </w:pPr>
      <w:r>
        <w:rPr>
          <w:i/>
          <w:iCs/>
          <w:color w:val="000000" w:themeColor="text1"/>
        </w:rPr>
        <w:t xml:space="preserve">Correlational </w:t>
      </w:r>
      <w:r w:rsidRPr="374F0323" w:rsidR="660EC103">
        <w:rPr>
          <w:i/>
          <w:iCs/>
          <w:color w:val="000000" w:themeColor="text1"/>
        </w:rPr>
        <w:t xml:space="preserve">Meta-Analyses Results Across </w:t>
      </w:r>
      <w:r w:rsidR="00881685">
        <w:rPr>
          <w:i/>
          <w:iCs/>
          <w:color w:val="000000" w:themeColor="text1"/>
        </w:rPr>
        <w:t xml:space="preserve">Code-Related and Oral-Language </w:t>
      </w:r>
      <w:r w:rsidRPr="374F0323" w:rsidR="660EC103">
        <w:rPr>
          <w:i/>
          <w:iCs/>
          <w:color w:val="000000" w:themeColor="text1"/>
        </w:rPr>
        <w:t xml:space="preserve">Precursor Type, in relation to Word and Non-Word Reading. </w:t>
      </w:r>
      <w:r w:rsidRPr="374F0323" w:rsidR="7A698E04">
        <w:rPr>
          <w:color w:val="000000" w:themeColor="text1"/>
        </w:rPr>
        <w:t>W</w:t>
      </w:r>
      <w:r w:rsidRPr="374F0323" w:rsidR="660EC103">
        <w:rPr>
          <w:color w:val="000000" w:themeColor="text1"/>
        </w:rPr>
        <w:t xml:space="preserve">e listed correlational effect size, along with number of studies (n), </w:t>
      </w:r>
      <w:r w:rsidRPr="374F0323" w:rsidR="00EC2166">
        <w:rPr>
          <w:color w:val="000000" w:themeColor="text1"/>
        </w:rPr>
        <w:t xml:space="preserve">95% CI, </w:t>
      </w:r>
      <w:r w:rsidRPr="374F0323" w:rsidR="660EC103">
        <w:rPr>
          <w:color w:val="000000" w:themeColor="text1"/>
        </w:rPr>
        <w:t>p</w:t>
      </w:r>
      <w:r w:rsidRPr="374F0323" w:rsidR="1BB4382E">
        <w:rPr>
          <w:color w:val="000000" w:themeColor="text1"/>
        </w:rPr>
        <w:t>-</w:t>
      </w:r>
      <w:r w:rsidR="0071154C">
        <w:rPr>
          <w:color w:val="000000" w:themeColor="text1"/>
        </w:rPr>
        <w:t>values</w:t>
      </w:r>
      <w:r w:rsidRPr="374F0323" w:rsidR="1BB4382E">
        <w:rPr>
          <w:color w:val="000000" w:themeColor="text1"/>
        </w:rPr>
        <w:t xml:space="preserve"> </w:t>
      </w:r>
      <w:r w:rsidRPr="374F0323" w:rsidR="660EC103">
        <w:rPr>
          <w:color w:val="000000" w:themeColor="text1"/>
        </w:rPr>
        <w:t xml:space="preserve">and heterogeneity values, for </w:t>
      </w:r>
      <w:r w:rsidRPr="374F0323" w:rsidR="660EC103">
        <w:rPr>
          <w:b/>
          <w:bCs/>
          <w:color w:val="000000" w:themeColor="text1"/>
        </w:rPr>
        <w:t>phonological awareness</w:t>
      </w:r>
      <w:r w:rsidRPr="374F0323" w:rsidR="660EC103">
        <w:rPr>
          <w:color w:val="000000" w:themeColor="text1"/>
        </w:rPr>
        <w:t xml:space="preserve">, </w:t>
      </w:r>
      <w:r w:rsidRPr="374F0323" w:rsidR="660EC103">
        <w:rPr>
          <w:b/>
          <w:bCs/>
          <w:color w:val="000000" w:themeColor="text1"/>
        </w:rPr>
        <w:t>vocabulary</w:t>
      </w:r>
      <w:r w:rsidRPr="374F0323" w:rsidR="660EC103">
        <w:rPr>
          <w:color w:val="000000" w:themeColor="text1"/>
        </w:rPr>
        <w:t xml:space="preserve"> and </w:t>
      </w:r>
      <w:r w:rsidRPr="374F0323" w:rsidR="660EC103">
        <w:rPr>
          <w:b/>
          <w:bCs/>
          <w:color w:val="000000" w:themeColor="text1"/>
        </w:rPr>
        <w:t>morphological awareness</w:t>
      </w:r>
      <w:r w:rsidRPr="374F0323" w:rsidR="660EC103">
        <w:rPr>
          <w:color w:val="000000" w:themeColor="text1"/>
        </w:rPr>
        <w:t>, in relation to word/non-word reading. When possible, we conducted two analyses, based on the assessment</w:t>
      </w:r>
      <w:r w:rsidRPr="374F0323" w:rsidR="0D88C178">
        <w:rPr>
          <w:color w:val="000000" w:themeColor="text1"/>
        </w:rPr>
        <w:t xml:space="preserve"> language</w:t>
      </w:r>
      <w:r w:rsidRPr="374F0323" w:rsidR="660EC103">
        <w:rPr>
          <w:color w:val="000000" w:themeColor="text1"/>
        </w:rPr>
        <w:t xml:space="preserve"> (i.e., whether assessed in English only, or another language</w:t>
      </w:r>
      <w:r w:rsidRPr="374F0323" w:rsidR="0600D88F">
        <w:rPr>
          <w:color w:val="000000" w:themeColor="text1"/>
        </w:rPr>
        <w:t xml:space="preserve"> only</w:t>
      </w:r>
      <w:r w:rsidRPr="374F0323" w:rsidR="660EC103">
        <w:rPr>
          <w:color w:val="000000" w:themeColor="text1"/>
        </w:rPr>
        <w:t>).</w:t>
      </w:r>
      <w:r w:rsidRPr="374F0323" w:rsidR="660EC103">
        <w:rPr>
          <w:i/>
          <w:iCs/>
          <w:color w:val="000000" w:themeColor="text1"/>
        </w:rPr>
        <w:t xml:space="preserve"> </w:t>
      </w:r>
    </w:p>
    <w:tbl>
      <w:tblPr>
        <w:tblStyle w:val="TableGrid"/>
        <w:tblW w:w="109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162"/>
        <w:gridCol w:w="1701"/>
        <w:gridCol w:w="992"/>
        <w:gridCol w:w="993"/>
        <w:gridCol w:w="1275"/>
        <w:gridCol w:w="851"/>
        <w:gridCol w:w="1134"/>
        <w:gridCol w:w="992"/>
      </w:tblGrid>
      <w:tr w:rsidR="36597399" w:rsidTr="00B95361" w14:paraId="49B58084" w14:textId="77777777">
        <w:trPr>
          <w:trHeight w:val="300"/>
        </w:trPr>
        <w:tc>
          <w:tcPr>
            <w:tcW w:w="1815" w:type="dxa"/>
            <w:vMerge w:val="restart"/>
            <w:tcBorders>
              <w:top w:val="single" w:color="auto" w:sz="4" w:space="0"/>
            </w:tcBorders>
          </w:tcPr>
          <w:p w:rsidR="36597399" w:rsidP="36597399" w:rsidRDefault="36597399" w14:paraId="28C7FBA0" w14:textId="3185435A">
            <w:pPr>
              <w:pStyle w:val="paragraph"/>
              <w:jc w:val="center"/>
            </w:pPr>
            <w:r w:rsidRPr="36597399">
              <w:rPr>
                <w:b/>
                <w:bCs/>
              </w:rPr>
              <w:t>Literacy Precursor</w:t>
            </w:r>
          </w:p>
        </w:tc>
        <w:tc>
          <w:tcPr>
            <w:tcW w:w="1162" w:type="dxa"/>
            <w:vMerge w:val="restart"/>
            <w:tcBorders>
              <w:top w:val="single" w:color="auto" w:sz="4" w:space="0"/>
            </w:tcBorders>
          </w:tcPr>
          <w:p w:rsidR="36597399" w:rsidP="36597399" w:rsidRDefault="36597399" w14:paraId="355F7C88" w14:textId="5D1EF25A">
            <w:pPr>
              <w:pStyle w:val="paragraph"/>
              <w:jc w:val="center"/>
            </w:pPr>
            <w:r w:rsidRPr="36597399">
              <w:rPr>
                <w:b/>
                <w:bCs/>
              </w:rPr>
              <w:t>n (studies)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</w:tcPr>
          <w:p w:rsidR="36597399" w:rsidP="36597399" w:rsidRDefault="36597399" w14:paraId="0ED5832C" w14:textId="6E661CE4">
            <w:pPr>
              <w:pStyle w:val="paragraph"/>
              <w:jc w:val="center"/>
            </w:pPr>
            <w:r w:rsidRPr="36597399">
              <w:rPr>
                <w:b/>
                <w:bCs/>
              </w:rPr>
              <w:t>Effect Size (Correlation)</w:t>
            </w:r>
          </w:p>
        </w:tc>
        <w:tc>
          <w:tcPr>
            <w:tcW w:w="1985" w:type="dxa"/>
            <w:gridSpan w:val="2"/>
            <w:vMerge w:val="restart"/>
            <w:tcBorders>
              <w:top w:val="single" w:color="auto" w:sz="4" w:space="0"/>
            </w:tcBorders>
          </w:tcPr>
          <w:p w:rsidR="36597399" w:rsidP="36597399" w:rsidRDefault="36597399" w14:paraId="4290D6F5" w14:textId="742AEC13">
            <w:pPr>
              <w:pStyle w:val="paragraph"/>
              <w:jc w:val="center"/>
            </w:pPr>
            <w:r w:rsidRPr="36597399">
              <w:rPr>
                <w:b/>
                <w:bCs/>
              </w:rPr>
              <w:t>95% CI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</w:tcBorders>
          </w:tcPr>
          <w:p w:rsidR="36597399" w:rsidP="36597399" w:rsidRDefault="36597399" w14:paraId="54210F82" w14:textId="5C7F1A86">
            <w:pPr>
              <w:pStyle w:val="paragraph"/>
              <w:jc w:val="center"/>
            </w:pPr>
            <w:r w:rsidRPr="36597399">
              <w:rPr>
                <w:b/>
                <w:bCs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</w:tcBorders>
          </w:tcPr>
          <w:p w:rsidR="36597399" w:rsidP="36597399" w:rsidRDefault="36597399" w14:paraId="57FEDFB3" w14:textId="499E7BB2">
            <w:pPr>
              <w:pStyle w:val="paragraph"/>
              <w:jc w:val="center"/>
            </w:pPr>
            <w:r w:rsidRPr="36597399">
              <w:rPr>
                <w:b/>
                <w:bCs/>
              </w:rPr>
              <w:t>Heterogeneity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36597399" w:rsidP="36597399" w:rsidRDefault="36597399" w14:paraId="5FFBBAEF" w14:textId="49FBDF06">
            <w:pPr>
              <w:pStyle w:val="paragraph"/>
              <w:jc w:val="center"/>
            </w:pPr>
            <w:r w:rsidRPr="36597399">
              <w:rPr>
                <w:b/>
                <w:bCs/>
              </w:rPr>
              <w:t>Figure</w:t>
            </w:r>
          </w:p>
        </w:tc>
      </w:tr>
      <w:tr w:rsidR="36597399" w:rsidTr="00B95361" w14:paraId="057B79C6" w14:textId="77777777">
        <w:trPr>
          <w:trHeight w:val="300"/>
        </w:trPr>
        <w:tc>
          <w:tcPr>
            <w:tcW w:w="1815" w:type="dxa"/>
            <w:vMerge/>
            <w:vAlign w:val="center"/>
          </w:tcPr>
          <w:p w:rsidR="00DB1AE2" w:rsidRDefault="00DB1AE2" w14:paraId="0DB40EA1" w14:textId="77777777"/>
        </w:tc>
        <w:tc>
          <w:tcPr>
            <w:tcW w:w="1162" w:type="dxa"/>
            <w:vMerge/>
            <w:vAlign w:val="center"/>
          </w:tcPr>
          <w:p w:rsidR="00DB1AE2" w:rsidRDefault="00DB1AE2" w14:paraId="255AE9CE" w14:textId="77777777"/>
        </w:tc>
        <w:tc>
          <w:tcPr>
            <w:tcW w:w="1701" w:type="dxa"/>
            <w:vMerge/>
            <w:vAlign w:val="center"/>
          </w:tcPr>
          <w:p w:rsidR="00DB1AE2" w:rsidRDefault="00DB1AE2" w14:paraId="6C4A70D5" w14:textId="77777777"/>
        </w:tc>
        <w:tc>
          <w:tcPr>
            <w:tcW w:w="1985" w:type="dxa"/>
            <w:gridSpan w:val="2"/>
            <w:vMerge/>
            <w:vAlign w:val="center"/>
          </w:tcPr>
          <w:p w:rsidR="00DB1AE2" w:rsidRDefault="00DB1AE2" w14:paraId="7E9D3B5D" w14:textId="77777777"/>
        </w:tc>
        <w:tc>
          <w:tcPr>
            <w:tcW w:w="1275" w:type="dxa"/>
            <w:vMerge/>
            <w:vAlign w:val="center"/>
          </w:tcPr>
          <w:p w:rsidR="00DB1AE2" w:rsidRDefault="00DB1AE2" w14:paraId="53653977" w14:textId="77777777"/>
        </w:tc>
        <w:tc>
          <w:tcPr>
            <w:tcW w:w="851" w:type="dxa"/>
          </w:tcPr>
          <w:p w:rsidR="36597399" w:rsidP="36597399" w:rsidRDefault="36597399" w14:paraId="15CD117B" w14:textId="05BA4D2D">
            <w:pPr>
              <w:pStyle w:val="paragraph"/>
              <w:jc w:val="center"/>
            </w:pPr>
            <w:r w:rsidRPr="36597399">
              <w:t>I2</w:t>
            </w:r>
          </w:p>
        </w:tc>
        <w:tc>
          <w:tcPr>
            <w:tcW w:w="1134" w:type="dxa"/>
          </w:tcPr>
          <w:p w:rsidR="36597399" w:rsidP="36597399" w:rsidRDefault="36597399" w14:paraId="5C1754F0" w14:textId="2C898BB0">
            <w:pPr>
              <w:pStyle w:val="paragraph"/>
              <w:jc w:val="center"/>
            </w:pPr>
            <w:r w:rsidRPr="36597399">
              <w:t>p</w:t>
            </w:r>
          </w:p>
        </w:tc>
        <w:tc>
          <w:tcPr>
            <w:tcW w:w="992" w:type="dxa"/>
          </w:tcPr>
          <w:p w:rsidR="36597399" w:rsidP="36597399" w:rsidRDefault="36597399" w14:paraId="23857D6D" w14:textId="628C2D0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36597399" w:rsidTr="00B95361" w14:paraId="47171C18" w14:textId="77777777">
        <w:trPr>
          <w:trHeight w:val="300"/>
        </w:trPr>
        <w:tc>
          <w:tcPr>
            <w:tcW w:w="1815" w:type="dxa"/>
            <w:vMerge/>
            <w:tcBorders>
              <w:bottom w:val="single" w:color="auto" w:sz="4" w:space="0"/>
            </w:tcBorders>
            <w:vAlign w:val="center"/>
          </w:tcPr>
          <w:p w:rsidR="00DB1AE2" w:rsidRDefault="00DB1AE2" w14:paraId="598B742D" w14:textId="77777777"/>
        </w:tc>
        <w:tc>
          <w:tcPr>
            <w:tcW w:w="1162" w:type="dxa"/>
            <w:vMerge/>
            <w:tcBorders>
              <w:bottom w:val="single" w:color="auto" w:sz="4" w:space="0"/>
            </w:tcBorders>
            <w:vAlign w:val="center"/>
          </w:tcPr>
          <w:p w:rsidR="00DB1AE2" w:rsidRDefault="00DB1AE2" w14:paraId="05254C1A" w14:textId="77777777"/>
        </w:tc>
        <w:tc>
          <w:tcPr>
            <w:tcW w:w="1701" w:type="dxa"/>
            <w:vMerge/>
            <w:tcBorders>
              <w:bottom w:val="single" w:color="auto" w:sz="4" w:space="0"/>
            </w:tcBorders>
            <w:vAlign w:val="center"/>
          </w:tcPr>
          <w:p w:rsidR="00DB1AE2" w:rsidRDefault="00DB1AE2" w14:paraId="7E801D3F" w14:textId="77777777"/>
        </w:tc>
        <w:tc>
          <w:tcPr>
            <w:tcW w:w="992" w:type="dxa"/>
            <w:tcBorders>
              <w:bottom w:val="single" w:color="auto" w:sz="4" w:space="0"/>
            </w:tcBorders>
          </w:tcPr>
          <w:p w:rsidR="36597399" w:rsidP="36597399" w:rsidRDefault="36597399" w14:paraId="0C1C6366" w14:textId="0834F80E">
            <w:pPr>
              <w:pStyle w:val="paragraph"/>
              <w:jc w:val="center"/>
            </w:pPr>
            <w:r w:rsidRPr="36597399">
              <w:t>Lower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="36597399" w:rsidP="36597399" w:rsidRDefault="36597399" w14:paraId="6E74AE32" w14:textId="550D677F">
            <w:pPr>
              <w:pStyle w:val="paragraph"/>
              <w:jc w:val="center"/>
            </w:pPr>
            <w:r w:rsidRPr="36597399">
              <w:t>Upper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:rsidR="00DB1AE2" w:rsidRDefault="00DB1AE2" w14:paraId="40EB2E45" w14:textId="77777777"/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:rsidR="00DB1AE2" w:rsidRDefault="00DB1AE2" w14:paraId="2E005A5D" w14:textId="77777777"/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:rsidR="00DB1AE2" w:rsidRDefault="00DB1AE2" w14:paraId="0DAA6E2B" w14:textId="77777777"/>
        </w:tc>
        <w:tc>
          <w:tcPr>
            <w:tcW w:w="992" w:type="dxa"/>
            <w:tcBorders>
              <w:bottom w:val="single" w:color="auto" w:sz="4" w:space="0"/>
            </w:tcBorders>
          </w:tcPr>
          <w:p w:rsidR="36597399" w:rsidP="36597399" w:rsidRDefault="36597399" w14:paraId="7A32632D" w14:textId="0374379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36597399" w:rsidTr="00B95361" w14:paraId="4491E20E" w14:textId="77777777">
        <w:trPr>
          <w:trHeight w:val="828"/>
        </w:trPr>
        <w:tc>
          <w:tcPr>
            <w:tcW w:w="1815" w:type="dxa"/>
            <w:tcBorders>
              <w:top w:val="single" w:color="auto" w:sz="4" w:space="0"/>
            </w:tcBorders>
          </w:tcPr>
          <w:p w:rsidR="36597399" w:rsidP="36597399" w:rsidRDefault="36597399" w14:paraId="11D5ABD5" w14:textId="0A35A624">
            <w:pPr>
              <w:pStyle w:val="paragraph"/>
              <w:jc w:val="center"/>
            </w:pPr>
            <w:r w:rsidRPr="36597399">
              <w:rPr>
                <w:b/>
                <w:bCs/>
              </w:rPr>
              <w:t>Phonological Awareness</w:t>
            </w:r>
          </w:p>
        </w:tc>
        <w:tc>
          <w:tcPr>
            <w:tcW w:w="1162" w:type="dxa"/>
            <w:tcBorders>
              <w:top w:val="single" w:color="auto" w:sz="4" w:space="0"/>
            </w:tcBorders>
          </w:tcPr>
          <w:p w:rsidR="36597399" w:rsidP="36597399" w:rsidRDefault="36597399" w14:paraId="402544B5" w14:textId="664EFDD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:rsidR="36597399" w:rsidP="36597399" w:rsidRDefault="36597399" w14:paraId="7507A601" w14:textId="153DFC0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36597399" w:rsidP="36597399" w:rsidRDefault="36597399" w14:paraId="51EA0445" w14:textId="182ECEDC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</w:tcPr>
          <w:p w:rsidR="36597399" w:rsidP="36597399" w:rsidRDefault="36597399" w14:paraId="254487BE" w14:textId="11D0107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</w:tcPr>
          <w:p w:rsidR="36597399" w:rsidP="36597399" w:rsidRDefault="36597399" w14:paraId="463F0709" w14:textId="70163F5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</w:tcPr>
          <w:p w:rsidR="36597399" w:rsidP="36597399" w:rsidRDefault="36597399" w14:paraId="7FC19A9D" w14:textId="5E2A45A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="36597399" w:rsidP="36597399" w:rsidRDefault="36597399" w14:paraId="5C48AF84" w14:textId="13483EA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36597399" w:rsidP="36597399" w:rsidRDefault="36597399" w14:paraId="26BBF6B1" w14:textId="74AE16F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36597399" w:rsidTr="00B95361" w14:paraId="21197445" w14:textId="77777777">
        <w:trPr>
          <w:trHeight w:val="420"/>
        </w:trPr>
        <w:tc>
          <w:tcPr>
            <w:tcW w:w="1815" w:type="dxa"/>
          </w:tcPr>
          <w:p w:rsidR="36597399" w:rsidP="36597399" w:rsidRDefault="36597399" w14:paraId="07D685B9" w14:textId="28FC99DA">
            <w:pPr>
              <w:pStyle w:val="paragraph"/>
              <w:jc w:val="center"/>
            </w:pPr>
            <w:r w:rsidRPr="36597399">
              <w:rPr>
                <w:i/>
                <w:iCs/>
              </w:rPr>
              <w:t xml:space="preserve">English </w:t>
            </w:r>
          </w:p>
        </w:tc>
        <w:tc>
          <w:tcPr>
            <w:tcW w:w="1162" w:type="dxa"/>
          </w:tcPr>
          <w:p w:rsidR="36597399" w:rsidP="36597399" w:rsidRDefault="36597399" w14:paraId="32C23159" w14:textId="72514F03">
            <w:pPr>
              <w:pStyle w:val="paragraph"/>
              <w:jc w:val="center"/>
            </w:pPr>
            <w:r w:rsidRPr="36597399">
              <w:t>15</w:t>
            </w:r>
          </w:p>
        </w:tc>
        <w:tc>
          <w:tcPr>
            <w:tcW w:w="1701" w:type="dxa"/>
          </w:tcPr>
          <w:p w:rsidR="36597399" w:rsidP="36597399" w:rsidRDefault="36597399" w14:paraId="757D3D9B" w14:textId="61E8E8B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068</w:t>
            </w:r>
          </w:p>
        </w:tc>
        <w:tc>
          <w:tcPr>
            <w:tcW w:w="992" w:type="dxa"/>
          </w:tcPr>
          <w:p w:rsidR="36597399" w:rsidP="36597399" w:rsidRDefault="36597399" w14:paraId="3DF1B0F4" w14:textId="7ABABA5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4055</w:t>
            </w:r>
          </w:p>
        </w:tc>
        <w:tc>
          <w:tcPr>
            <w:tcW w:w="993" w:type="dxa"/>
          </w:tcPr>
          <w:p w:rsidR="36597399" w:rsidP="36597399" w:rsidRDefault="36597399" w14:paraId="128C5A5E" w14:textId="2E5F6B4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958</w:t>
            </w:r>
          </w:p>
        </w:tc>
        <w:tc>
          <w:tcPr>
            <w:tcW w:w="1275" w:type="dxa"/>
          </w:tcPr>
          <w:p w:rsidR="36597399" w:rsidP="36597399" w:rsidRDefault="36597399" w14:paraId="004DCD2F" w14:textId="109F5656">
            <w:pPr>
              <w:pStyle w:val="paragraph"/>
              <w:jc w:val="center"/>
              <w:rPr>
                <w:color w:val="000000" w:themeColor="text1"/>
              </w:rPr>
            </w:pPr>
            <w:r w:rsidRPr="36597399">
              <w:rPr>
                <w:color w:val="000000" w:themeColor="text1"/>
              </w:rPr>
              <w:t>*&lt; 0.0001</w:t>
            </w:r>
          </w:p>
        </w:tc>
        <w:tc>
          <w:tcPr>
            <w:tcW w:w="851" w:type="dxa"/>
          </w:tcPr>
          <w:p w:rsidR="36597399" w:rsidP="36597399" w:rsidRDefault="36597399" w14:paraId="51FA7F10" w14:textId="2750C37D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64.1%</w:t>
            </w:r>
          </w:p>
        </w:tc>
        <w:tc>
          <w:tcPr>
            <w:tcW w:w="1134" w:type="dxa"/>
          </w:tcPr>
          <w:p w:rsidR="36597399" w:rsidP="36597399" w:rsidRDefault="36597399" w14:paraId="59521CDD" w14:textId="049878E2">
            <w:pPr>
              <w:pStyle w:val="paragraph"/>
              <w:jc w:val="center"/>
              <w:rPr>
                <w:color w:val="000000" w:themeColor="text1"/>
              </w:rPr>
            </w:pPr>
            <w:r w:rsidRPr="36597399">
              <w:rPr>
                <w:color w:val="000000" w:themeColor="text1"/>
              </w:rPr>
              <w:t>0.0004</w:t>
            </w:r>
          </w:p>
        </w:tc>
        <w:tc>
          <w:tcPr>
            <w:tcW w:w="992" w:type="dxa"/>
          </w:tcPr>
          <w:p w:rsidRPr="007E76BD" w:rsidR="36597399" w:rsidP="36597399" w:rsidRDefault="007E76BD" w14:paraId="19C26659" w14:textId="73B07498">
            <w:pPr>
              <w:pStyle w:val="paragraph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E76BD">
              <w:rPr>
                <w:rFonts w:asciiTheme="majorBidi" w:hAnsiTheme="majorBidi" w:cstheme="majorBidi"/>
                <w:color w:val="000000" w:themeColor="text1"/>
              </w:rPr>
              <w:t>S10</w:t>
            </w:r>
          </w:p>
        </w:tc>
      </w:tr>
      <w:tr w:rsidR="36597399" w:rsidTr="00B95361" w14:paraId="4354664E" w14:textId="77777777">
        <w:trPr>
          <w:trHeight w:val="856"/>
        </w:trPr>
        <w:tc>
          <w:tcPr>
            <w:tcW w:w="1815" w:type="dxa"/>
          </w:tcPr>
          <w:p w:rsidR="36597399" w:rsidP="36597399" w:rsidRDefault="36597399" w14:paraId="5F70B597" w14:textId="23AC6C01">
            <w:pPr>
              <w:pStyle w:val="paragraph"/>
              <w:jc w:val="center"/>
            </w:pPr>
            <w:r w:rsidRPr="36597399">
              <w:rPr>
                <w:i/>
                <w:iCs/>
              </w:rPr>
              <w:t xml:space="preserve">Other Language (Non-English) </w:t>
            </w:r>
          </w:p>
        </w:tc>
        <w:tc>
          <w:tcPr>
            <w:tcW w:w="1162" w:type="dxa"/>
          </w:tcPr>
          <w:p w:rsidR="36597399" w:rsidP="36597399" w:rsidRDefault="36597399" w14:paraId="08F4F751" w14:textId="3B60AA88">
            <w:pPr>
              <w:pStyle w:val="paragraph"/>
              <w:jc w:val="center"/>
            </w:pPr>
            <w:r w:rsidRPr="36597399">
              <w:t>5</w:t>
            </w:r>
          </w:p>
        </w:tc>
        <w:tc>
          <w:tcPr>
            <w:tcW w:w="1701" w:type="dxa"/>
          </w:tcPr>
          <w:p w:rsidR="36597399" w:rsidP="36597399" w:rsidRDefault="36597399" w14:paraId="0C62F063" w14:textId="756DA9B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3563</w:t>
            </w:r>
          </w:p>
        </w:tc>
        <w:tc>
          <w:tcPr>
            <w:tcW w:w="992" w:type="dxa"/>
          </w:tcPr>
          <w:p w:rsidR="36597399" w:rsidP="36597399" w:rsidRDefault="36597399" w14:paraId="193304D8" w14:textId="0C52B5B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1169</w:t>
            </w:r>
          </w:p>
        </w:tc>
        <w:tc>
          <w:tcPr>
            <w:tcW w:w="993" w:type="dxa"/>
          </w:tcPr>
          <w:p w:rsidR="36597399" w:rsidP="36597399" w:rsidRDefault="36597399" w14:paraId="213D4838" w14:textId="5FB5E02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565</w:t>
            </w:r>
          </w:p>
        </w:tc>
        <w:tc>
          <w:tcPr>
            <w:tcW w:w="1275" w:type="dxa"/>
          </w:tcPr>
          <w:p w:rsidR="36597399" w:rsidP="36597399" w:rsidRDefault="36597399" w14:paraId="58C9717C" w14:textId="5DC6F6FD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*0.0042</w:t>
            </w:r>
          </w:p>
        </w:tc>
        <w:tc>
          <w:tcPr>
            <w:tcW w:w="851" w:type="dxa"/>
          </w:tcPr>
          <w:p w:rsidR="36597399" w:rsidP="36597399" w:rsidRDefault="36597399" w14:paraId="198E8C10" w14:textId="6968072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58.8%</w:t>
            </w:r>
          </w:p>
        </w:tc>
        <w:tc>
          <w:tcPr>
            <w:tcW w:w="1134" w:type="dxa"/>
          </w:tcPr>
          <w:p w:rsidR="36597399" w:rsidP="36597399" w:rsidRDefault="36597399" w14:paraId="2064B561" w14:textId="38D2563C">
            <w:pPr>
              <w:pStyle w:val="paragraph"/>
              <w:jc w:val="center"/>
            </w:pPr>
            <w:r w:rsidRPr="36597399">
              <w:rPr>
                <w:color w:val="000000" w:themeColor="text1"/>
              </w:rPr>
              <w:t>0</w:t>
            </w:r>
            <w:r w:rsidRPr="36597399">
              <w:t>.0455</w:t>
            </w:r>
          </w:p>
        </w:tc>
        <w:tc>
          <w:tcPr>
            <w:tcW w:w="992" w:type="dxa"/>
          </w:tcPr>
          <w:p w:rsidRPr="007E76BD" w:rsidR="36597399" w:rsidP="36597399" w:rsidRDefault="007E76BD" w14:paraId="17CEF173" w14:textId="7EE6201A">
            <w:pPr>
              <w:pStyle w:val="paragraph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E76BD">
              <w:rPr>
                <w:rFonts w:asciiTheme="majorBidi" w:hAnsiTheme="majorBidi" w:cstheme="majorBidi"/>
                <w:color w:val="000000" w:themeColor="text1"/>
              </w:rPr>
              <w:t>S11</w:t>
            </w:r>
          </w:p>
        </w:tc>
      </w:tr>
      <w:tr w:rsidR="36597399" w:rsidTr="00B95361" w14:paraId="6397E903" w14:textId="77777777">
        <w:trPr>
          <w:trHeight w:val="461"/>
        </w:trPr>
        <w:tc>
          <w:tcPr>
            <w:tcW w:w="1815" w:type="dxa"/>
          </w:tcPr>
          <w:p w:rsidR="36597399" w:rsidP="36597399" w:rsidRDefault="36597399" w14:paraId="6ED06CB4" w14:textId="70F56750">
            <w:pPr>
              <w:pStyle w:val="paragraph"/>
              <w:jc w:val="center"/>
            </w:pPr>
            <w:r w:rsidRPr="36597399">
              <w:rPr>
                <w:b/>
                <w:bCs/>
              </w:rPr>
              <w:t>Vocabulary</w:t>
            </w:r>
            <w:r w:rsidRPr="36597399">
              <w:t xml:space="preserve">: </w:t>
            </w:r>
          </w:p>
        </w:tc>
        <w:tc>
          <w:tcPr>
            <w:tcW w:w="1162" w:type="dxa"/>
          </w:tcPr>
          <w:p w:rsidR="36597399" w:rsidP="36597399" w:rsidRDefault="36597399" w14:paraId="05842ACF" w14:textId="3C21B66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36597399" w:rsidP="36597399" w:rsidRDefault="36597399" w14:paraId="3DE83DF2" w14:textId="79E15E0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36597399" w:rsidP="36597399" w:rsidRDefault="36597399" w14:paraId="71BE27C7" w14:textId="5A58212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36597399" w:rsidP="36597399" w:rsidRDefault="36597399" w14:paraId="0E9A241F" w14:textId="554C33E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36597399" w:rsidP="36597399" w:rsidRDefault="36597399" w14:paraId="0D99436E" w14:textId="0450995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36597399" w:rsidP="36597399" w:rsidRDefault="36597399" w14:paraId="00F3E02F" w14:textId="12344D0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36597399" w:rsidP="36597399" w:rsidRDefault="36597399" w14:paraId="6E47BE2D" w14:textId="4B31DE7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Pr="007E76BD" w:rsidR="36597399" w:rsidP="36597399" w:rsidRDefault="36597399" w14:paraId="4356FAAD" w14:textId="5374D567">
            <w:pPr>
              <w:spacing w:beforeAutospacing="1" w:afterAutospacing="1"/>
              <w:jc w:val="center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</w:p>
        </w:tc>
      </w:tr>
      <w:tr w:rsidR="36597399" w:rsidTr="00B95361" w14:paraId="35AAC72B" w14:textId="77777777">
        <w:tc>
          <w:tcPr>
            <w:tcW w:w="1815" w:type="dxa"/>
          </w:tcPr>
          <w:p w:rsidR="36597399" w:rsidP="36597399" w:rsidRDefault="36597399" w14:paraId="33FA9053" w14:textId="49004EAB">
            <w:pPr>
              <w:pStyle w:val="paragraph"/>
              <w:jc w:val="center"/>
            </w:pPr>
            <w:r w:rsidRPr="36597399">
              <w:rPr>
                <w:i/>
                <w:iCs/>
              </w:rPr>
              <w:t>English</w:t>
            </w:r>
          </w:p>
        </w:tc>
        <w:tc>
          <w:tcPr>
            <w:tcW w:w="1162" w:type="dxa"/>
          </w:tcPr>
          <w:p w:rsidR="36597399" w:rsidP="36597399" w:rsidRDefault="36597399" w14:paraId="22894F4E" w14:textId="5D854A22">
            <w:pPr>
              <w:pStyle w:val="paragraph"/>
              <w:jc w:val="center"/>
            </w:pPr>
            <w:r w:rsidRPr="36597399">
              <w:t>12</w:t>
            </w:r>
          </w:p>
        </w:tc>
        <w:tc>
          <w:tcPr>
            <w:tcW w:w="1701" w:type="dxa"/>
          </w:tcPr>
          <w:p w:rsidR="36597399" w:rsidP="36597399" w:rsidRDefault="36597399" w14:paraId="5CA5C950" w14:textId="6113F4E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4027</w:t>
            </w:r>
          </w:p>
        </w:tc>
        <w:tc>
          <w:tcPr>
            <w:tcW w:w="992" w:type="dxa"/>
          </w:tcPr>
          <w:p w:rsidR="36597399" w:rsidP="36597399" w:rsidRDefault="36597399" w14:paraId="02B7ED1C" w14:textId="144C502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2862</w:t>
            </w:r>
          </w:p>
        </w:tc>
        <w:tc>
          <w:tcPr>
            <w:tcW w:w="993" w:type="dxa"/>
          </w:tcPr>
          <w:p w:rsidR="36597399" w:rsidP="36597399" w:rsidRDefault="36597399" w14:paraId="5BB1A0FA" w14:textId="699360B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075</w:t>
            </w:r>
          </w:p>
        </w:tc>
        <w:tc>
          <w:tcPr>
            <w:tcW w:w="1275" w:type="dxa"/>
          </w:tcPr>
          <w:p w:rsidR="36597399" w:rsidP="36597399" w:rsidRDefault="36597399" w14:paraId="44A32B13" w14:textId="3EC2D48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*&lt; 0.0001</w:t>
            </w:r>
          </w:p>
        </w:tc>
        <w:tc>
          <w:tcPr>
            <w:tcW w:w="851" w:type="dxa"/>
          </w:tcPr>
          <w:p w:rsidR="36597399" w:rsidP="36597399" w:rsidRDefault="36597399" w14:paraId="2A084C72" w14:textId="36131D3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60.9%</w:t>
            </w:r>
          </w:p>
        </w:tc>
        <w:tc>
          <w:tcPr>
            <w:tcW w:w="1134" w:type="dxa"/>
          </w:tcPr>
          <w:p w:rsidR="36597399" w:rsidP="36597399" w:rsidRDefault="36597399" w14:paraId="7B63AE28" w14:textId="2D0B65B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0031</w:t>
            </w:r>
          </w:p>
        </w:tc>
        <w:tc>
          <w:tcPr>
            <w:tcW w:w="992" w:type="dxa"/>
          </w:tcPr>
          <w:p w:rsidRPr="007E76BD" w:rsidR="36597399" w:rsidP="36597399" w:rsidRDefault="007E76BD" w14:paraId="6CF75E86" w14:textId="7DD21865">
            <w:pPr>
              <w:spacing w:beforeAutospacing="1" w:afterAutospacing="1"/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76BD">
              <w:rPr>
                <w:rStyle w:val="normaltextrun"/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:lang w:val="en-CA"/>
              </w:rPr>
              <w:t>S12</w:t>
            </w:r>
          </w:p>
        </w:tc>
      </w:tr>
      <w:tr w:rsidR="36597399" w:rsidTr="00B95361" w14:paraId="7877015C" w14:textId="77777777">
        <w:trPr>
          <w:trHeight w:val="810"/>
        </w:trPr>
        <w:tc>
          <w:tcPr>
            <w:tcW w:w="1815" w:type="dxa"/>
          </w:tcPr>
          <w:p w:rsidR="36597399" w:rsidP="36597399" w:rsidRDefault="36597399" w14:paraId="6DAA0C9D" w14:textId="2E14B5B4">
            <w:pPr>
              <w:pStyle w:val="paragraph"/>
              <w:jc w:val="center"/>
            </w:pPr>
            <w:r w:rsidRPr="36597399">
              <w:rPr>
                <w:i/>
                <w:iCs/>
              </w:rPr>
              <w:t xml:space="preserve">Other Language (Non-English) </w:t>
            </w:r>
          </w:p>
          <w:p w:rsidR="36597399" w:rsidP="36597399" w:rsidRDefault="36597399" w14:paraId="7AF14A9C" w14:textId="7530AC4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:rsidR="36597399" w:rsidP="36597399" w:rsidRDefault="36597399" w14:paraId="13236A14" w14:textId="493292D4">
            <w:pPr>
              <w:pStyle w:val="paragraph"/>
              <w:jc w:val="center"/>
            </w:pPr>
            <w:r w:rsidRPr="36597399">
              <w:t>5</w:t>
            </w:r>
          </w:p>
        </w:tc>
        <w:tc>
          <w:tcPr>
            <w:tcW w:w="1701" w:type="dxa"/>
          </w:tcPr>
          <w:p w:rsidR="36597399" w:rsidP="36597399" w:rsidRDefault="36597399" w14:paraId="3AAA7AF4" w14:textId="17EA1DE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3133</w:t>
            </w:r>
          </w:p>
        </w:tc>
        <w:tc>
          <w:tcPr>
            <w:tcW w:w="992" w:type="dxa"/>
          </w:tcPr>
          <w:p w:rsidR="36597399" w:rsidP="36597399" w:rsidRDefault="36597399" w14:paraId="59AD008A" w14:textId="25B533D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1383</w:t>
            </w:r>
          </w:p>
        </w:tc>
        <w:tc>
          <w:tcPr>
            <w:tcW w:w="993" w:type="dxa"/>
          </w:tcPr>
          <w:p w:rsidR="36597399" w:rsidP="36597399" w:rsidRDefault="36597399" w14:paraId="1F00E230" w14:textId="7BD86CB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4692</w:t>
            </w:r>
          </w:p>
        </w:tc>
        <w:tc>
          <w:tcPr>
            <w:tcW w:w="1275" w:type="dxa"/>
          </w:tcPr>
          <w:p w:rsidR="36597399" w:rsidP="36597399" w:rsidRDefault="36597399" w14:paraId="397CE0A1" w14:textId="238F4C7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*0.0006</w:t>
            </w:r>
          </w:p>
        </w:tc>
        <w:tc>
          <w:tcPr>
            <w:tcW w:w="851" w:type="dxa"/>
          </w:tcPr>
          <w:p w:rsidR="36597399" w:rsidP="36597399" w:rsidRDefault="36597399" w14:paraId="39FD3181" w14:textId="7B0F52D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53.5%</w:t>
            </w:r>
          </w:p>
        </w:tc>
        <w:tc>
          <w:tcPr>
            <w:tcW w:w="1134" w:type="dxa"/>
          </w:tcPr>
          <w:p w:rsidR="36597399" w:rsidP="36597399" w:rsidRDefault="36597399" w14:paraId="563617D7" w14:textId="451BFEA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0719</w:t>
            </w:r>
          </w:p>
        </w:tc>
        <w:tc>
          <w:tcPr>
            <w:tcW w:w="992" w:type="dxa"/>
          </w:tcPr>
          <w:p w:rsidRPr="007E76BD" w:rsidR="36597399" w:rsidP="36597399" w:rsidRDefault="007E76BD" w14:paraId="763A6708" w14:textId="2C860687">
            <w:pPr>
              <w:spacing w:beforeAutospacing="1" w:afterAutospacing="1"/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76BD">
              <w:rPr>
                <w:rStyle w:val="normaltextrun"/>
                <w:rFonts w:asciiTheme="majorBidi" w:hAnsiTheme="majorBidi" w:cstheme="majorBidi"/>
                <w:sz w:val="24"/>
                <w:szCs w:val="24"/>
                <w:lang w:val="en-CA"/>
              </w:rPr>
              <w:t>S13</w:t>
            </w:r>
          </w:p>
        </w:tc>
      </w:tr>
      <w:tr w:rsidR="00D96F9B" w:rsidTr="00B95361" w14:paraId="73D1BD7C" w14:textId="77777777">
        <w:trPr>
          <w:trHeight w:val="990"/>
        </w:trPr>
        <w:tc>
          <w:tcPr>
            <w:tcW w:w="1815" w:type="dxa"/>
            <w:tcBorders>
              <w:bottom w:val="single" w:color="auto" w:sz="4" w:space="0"/>
            </w:tcBorders>
          </w:tcPr>
          <w:p w:rsidR="36597399" w:rsidP="0053452C" w:rsidRDefault="36597399" w14:paraId="67DFF879" w14:textId="2839D024">
            <w:pPr>
              <w:pStyle w:val="paragraph"/>
              <w:spacing w:beforeAutospacing="0" w:afterAutospacing="0"/>
              <w:jc w:val="center"/>
            </w:pPr>
            <w:r w:rsidRPr="36597399">
              <w:rPr>
                <w:b/>
                <w:bCs/>
              </w:rPr>
              <w:t>Morphological Awareness</w:t>
            </w:r>
          </w:p>
        </w:tc>
        <w:tc>
          <w:tcPr>
            <w:tcW w:w="1162" w:type="dxa"/>
            <w:tcBorders>
              <w:bottom w:val="single" w:color="auto" w:sz="4" w:space="0"/>
            </w:tcBorders>
          </w:tcPr>
          <w:p w:rsidR="36597399" w:rsidP="0053452C" w:rsidRDefault="36597399" w14:paraId="60D57C5A" w14:textId="68C99B60">
            <w:pPr>
              <w:pStyle w:val="paragraph"/>
              <w:spacing w:beforeAutospacing="0" w:afterAutospacing="0"/>
              <w:jc w:val="center"/>
            </w:pPr>
            <w:r w:rsidRPr="36597399">
              <w:t>6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:rsidR="36597399" w:rsidP="0053452C" w:rsidRDefault="36597399" w14:paraId="50E17FF2" w14:textId="7D54C7E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0.5005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="36597399" w:rsidP="0053452C" w:rsidRDefault="36597399" w14:paraId="09C0A645" w14:textId="5DEB3C7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0.1441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="36597399" w:rsidP="0053452C" w:rsidRDefault="36597399" w14:paraId="7ACD843C" w14:textId="64E985E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0.7420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:rsidR="36597399" w:rsidP="0053452C" w:rsidRDefault="36597399" w14:paraId="03B7AED9" w14:textId="0142745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*0.0078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:rsidR="36597399" w:rsidP="0053452C" w:rsidRDefault="36597399" w14:paraId="414B65D9" w14:textId="007A6CB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85.8%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="36597399" w:rsidP="0053452C" w:rsidRDefault="36597399" w14:paraId="4C172F23" w14:textId="010B490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36597399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7E76BD" w:rsidR="36597399" w:rsidP="0053452C" w:rsidRDefault="007E76BD" w14:paraId="0032BCCB" w14:textId="0EF612B3"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76BD">
              <w:rPr>
                <w:rStyle w:val="normaltextrun"/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</w:rPr>
              <w:t>S14</w:t>
            </w:r>
          </w:p>
        </w:tc>
      </w:tr>
    </w:tbl>
    <w:p w:rsidRPr="00D96F9B" w:rsidR="00DB1AE2" w:rsidP="0053452C" w:rsidRDefault="00D96F9B" w14:paraId="2C078E63" w14:textId="0C77612C">
      <w:pPr>
        <w:spacing w:after="0" w:line="240" w:lineRule="auto"/>
        <w:rPr>
          <w:rFonts w:ascii="Segoe UI" w:hAnsi="Segoe UI" w:eastAsia="Segoe UI" w:cs="Segoe UI"/>
          <w:color w:val="000000" w:themeColor="text1"/>
          <w:sz w:val="18"/>
          <w:szCs w:val="18"/>
        </w:rPr>
      </w:pPr>
      <w:r w:rsidRPr="492BCBE5" w:rsidR="00D96F9B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  <w:lang w:val="en-CA"/>
        </w:rPr>
        <w:t xml:space="preserve">Note </w:t>
      </w:r>
      <w:r w:rsidRPr="492BCBE5" w:rsidR="00D96F9B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>*</w:t>
      </w:r>
      <w:r w:rsidRPr="492BCBE5" w:rsidR="00D96F9B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= significant p-value &lt;0.05. See </w:t>
      </w:r>
      <w:r w:rsidRPr="492BCBE5" w:rsidR="007E76BD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S10-S14 </w:t>
      </w:r>
      <w:r w:rsidRPr="492BCBE5" w:rsidR="00D96F9B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for corresponding random-effect models</w:t>
      </w:r>
      <w:r w:rsidRPr="492BCBE5" w:rsidR="0086783B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.</w:t>
      </w:r>
    </w:p>
    <w:sectPr w:rsidRPr="00D96F9B" w:rsidR="00DB1AE2" w:rsidSect="00385D5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AABFF3"/>
    <w:rsid w:val="001F274C"/>
    <w:rsid w:val="00272553"/>
    <w:rsid w:val="00385D5D"/>
    <w:rsid w:val="0053452C"/>
    <w:rsid w:val="0071154C"/>
    <w:rsid w:val="0076117B"/>
    <w:rsid w:val="007C59D5"/>
    <w:rsid w:val="007E76BD"/>
    <w:rsid w:val="0086783B"/>
    <w:rsid w:val="00881685"/>
    <w:rsid w:val="009931D7"/>
    <w:rsid w:val="00B95361"/>
    <w:rsid w:val="00D96F9B"/>
    <w:rsid w:val="00DB1AE2"/>
    <w:rsid w:val="00E60871"/>
    <w:rsid w:val="00EC2166"/>
    <w:rsid w:val="017D1A34"/>
    <w:rsid w:val="04612529"/>
    <w:rsid w:val="0600D88F"/>
    <w:rsid w:val="0B8E2CC3"/>
    <w:rsid w:val="0D88C178"/>
    <w:rsid w:val="0E198B9B"/>
    <w:rsid w:val="0E23163F"/>
    <w:rsid w:val="1BB4382E"/>
    <w:rsid w:val="268B47C1"/>
    <w:rsid w:val="2B4E6D16"/>
    <w:rsid w:val="33AABFF3"/>
    <w:rsid w:val="36597399"/>
    <w:rsid w:val="374F0323"/>
    <w:rsid w:val="41030645"/>
    <w:rsid w:val="4270F52C"/>
    <w:rsid w:val="44C41331"/>
    <w:rsid w:val="492BCBE5"/>
    <w:rsid w:val="49D41190"/>
    <w:rsid w:val="53DC9BD0"/>
    <w:rsid w:val="56BC52A9"/>
    <w:rsid w:val="660EC103"/>
    <w:rsid w:val="76FF2FE7"/>
    <w:rsid w:val="788FFA4C"/>
    <w:rsid w:val="7A698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ABFF3"/>
  <w15:chartTrackingRefBased/>
  <w15:docId w15:val="{0D36CBE0-F0EE-4017-B1AC-027E92935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36597399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character" w:styleId="normaltextrun" w:customStyle="1">
    <w:name w:val="normaltextrun"/>
    <w:basedOn w:val="DefaultParagraphFont"/>
    <w:rsid w:val="36597399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7CDC80A-95AA-4D51-B24B-73EF0A22FF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AF1179-959F-4434-942B-2AA9B88D8C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7A00D7-7C61-4F5A-8A7C-FD4AEFDE49AE}">
  <ds:schemaRefs>
    <ds:schemaRef ds:uri="http://www.w3.org/XML/1998/namespace"/>
    <ds:schemaRef ds:uri="http://purl.org/dc/dcmitype/"/>
    <ds:schemaRef ds:uri="http://schemas.microsoft.com/office/2006/documentManagement/types"/>
    <ds:schemaRef ds:uri="81546158-61c5-44bc-b6e6-03dcc8488ce0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af75fa7f-1faf-4c61-a91e-c6fb196ddc7f"/>
    <ds:schemaRef ds:uri="http://schemas.microsoft.com/office/2006/metadata/properties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nsiya Bhalloo</dc:creator>
  <keywords/>
  <dc:description/>
  <lastModifiedBy>Insiya Bhalloo</lastModifiedBy>
  <revision>10</revision>
  <dcterms:created xsi:type="dcterms:W3CDTF">2022-04-14T22:07:00.0000000Z</dcterms:created>
  <dcterms:modified xsi:type="dcterms:W3CDTF">2023-02-22T22:49:42.02730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